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73BBC" w14:textId="2F10FF63" w:rsidR="007A42C9" w:rsidRPr="004B1663" w:rsidRDefault="00A4501C" w:rsidP="007A42C9">
      <w:pPr>
        <w:pStyle w:val="Napis"/>
        <w:keepNext/>
        <w:rPr>
          <w:rFonts w:cs="Times New Roman"/>
          <w:b/>
          <w:bCs/>
          <w:sz w:val="20"/>
          <w:szCs w:val="20"/>
        </w:rPr>
      </w:pPr>
      <w:bookmarkStart w:id="0" w:name="_Hlk117597041"/>
      <w:r>
        <w:rPr>
          <w:rFonts w:cs="Times New Roman"/>
          <w:b/>
          <w:bCs/>
          <w:sz w:val="20"/>
          <w:szCs w:val="14"/>
        </w:rPr>
        <w:t xml:space="preserve">Supplementary </w:t>
      </w:r>
      <w:r w:rsidR="007A42C9" w:rsidRPr="008D011B">
        <w:rPr>
          <w:rFonts w:cs="Times New Roman"/>
          <w:b/>
          <w:bCs/>
          <w:sz w:val="20"/>
          <w:szCs w:val="14"/>
        </w:rPr>
        <w:t xml:space="preserve">Table </w:t>
      </w:r>
      <w:r>
        <w:rPr>
          <w:rFonts w:cs="Times New Roman"/>
          <w:b/>
          <w:bCs/>
          <w:sz w:val="20"/>
          <w:szCs w:val="14"/>
        </w:rPr>
        <w:t>S</w:t>
      </w:r>
      <w:r w:rsidR="00CC2076">
        <w:rPr>
          <w:rFonts w:cs="Times New Roman"/>
          <w:b/>
          <w:bCs/>
          <w:sz w:val="20"/>
          <w:szCs w:val="14"/>
        </w:rPr>
        <w:t>5</w:t>
      </w:r>
      <w:r w:rsidR="005A78A0">
        <w:rPr>
          <w:rFonts w:cs="Times New Roman"/>
          <w:b/>
          <w:bCs/>
          <w:sz w:val="20"/>
          <w:szCs w:val="14"/>
        </w:rPr>
        <w:t xml:space="preserve"> </w:t>
      </w:r>
      <w:r w:rsidR="00DB0AC0" w:rsidRPr="00DB0AC0">
        <w:rPr>
          <w:sz w:val="20"/>
          <w:szCs w:val="20"/>
          <w:lang w:val="en-GB"/>
        </w:rPr>
        <w:t>Obesity-related genes (IMPC) with line-specific and shared predicted deleterious missense variants in the Fat and Lean line</w:t>
      </w:r>
      <w:r>
        <w:rPr>
          <w:sz w:val="20"/>
          <w:szCs w:val="20"/>
          <w:lang w:val="en-GB"/>
        </w:rPr>
        <w:t>.</w:t>
      </w:r>
    </w:p>
    <w:tbl>
      <w:tblPr>
        <w:tblW w:w="12616" w:type="dxa"/>
        <w:jc w:val="center"/>
        <w:tblLayout w:type="fixed"/>
        <w:tblLook w:val="04A0" w:firstRow="1" w:lastRow="0" w:firstColumn="1" w:lastColumn="0" w:noHBand="0" w:noVBand="1"/>
      </w:tblPr>
      <w:tblGrid>
        <w:gridCol w:w="799"/>
        <w:gridCol w:w="2742"/>
        <w:gridCol w:w="756"/>
        <w:gridCol w:w="848"/>
        <w:gridCol w:w="2564"/>
        <w:gridCol w:w="796"/>
        <w:gridCol w:w="799"/>
        <w:gridCol w:w="2528"/>
        <w:gridCol w:w="784"/>
      </w:tblGrid>
      <w:tr w:rsidR="007779D3" w:rsidRPr="007779D3" w14:paraId="0959B810" w14:textId="77777777" w:rsidTr="00A54FAF">
        <w:trPr>
          <w:trHeight w:val="20"/>
          <w:jc w:val="center"/>
        </w:trPr>
        <w:tc>
          <w:tcPr>
            <w:tcW w:w="4297" w:type="dxa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48BF92" w14:textId="33139E3B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bookmarkStart w:id="1" w:name="_Hlk130374726"/>
            <w:bookmarkEnd w:id="0"/>
            <w:r w:rsidRPr="007779D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  <w:t>FAT</w:t>
            </w:r>
            <w:r w:rsidR="0063268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  <w:t xml:space="preserve"> LINE</w:t>
            </w:r>
          </w:p>
        </w:tc>
        <w:tc>
          <w:tcPr>
            <w:tcW w:w="4208" w:type="dxa"/>
            <w:gridSpan w:val="3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EA1974" w14:textId="24B3ACF4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  <w:t>LEAN</w:t>
            </w:r>
            <w:r w:rsidR="0063268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  <w:t xml:space="preserve"> LINE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7A0B" w14:textId="4D2FB5E6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  <w:t>BOTH</w:t>
            </w:r>
            <w:r w:rsidR="00632683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10"/>
                <w:lang w:val="en-GB" w:eastAsia="en-GB"/>
              </w:rPr>
              <w:t xml:space="preserve"> LINES</w:t>
            </w:r>
          </w:p>
        </w:tc>
      </w:tr>
      <w:tr w:rsidR="00632683" w:rsidRPr="007779D3" w14:paraId="58B8E37F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6FCE7" w14:textId="65FBDFAA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Symbol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10183" w14:textId="77777777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Nam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3BF07" w14:textId="041ACCC0" w:rsidR="00632683" w:rsidRPr="0063268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vertAlign w:val="superscript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All and novel (x/x) DMV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vertAlign w:val="superscript"/>
                <w:lang w:val="en-GB" w:eastAsia="en-GB"/>
              </w:rPr>
              <w:t>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4517A" w14:textId="55C4D181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Symbol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6784F" w14:textId="77777777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Nam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23103" w14:textId="27264F6B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All and novel (x/x) DMV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vertAlign w:val="superscript"/>
                <w:lang w:val="en-GB" w:eastAsia="en-GB"/>
              </w:rPr>
              <w:t>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F106A" w14:textId="52EBC9C4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Symbol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5818F" w14:textId="77777777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Nam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816A0" w14:textId="696CF61A" w:rsidR="00632683" w:rsidRPr="007779D3" w:rsidRDefault="00632683" w:rsidP="006326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lang w:val="en-GB" w:eastAsia="en-GB"/>
              </w:rPr>
              <w:t>All and novel (x/x) DMV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10"/>
                <w:vertAlign w:val="superscript"/>
                <w:lang w:val="en-GB" w:eastAsia="en-GB"/>
              </w:rPr>
              <w:t>*</w:t>
            </w:r>
          </w:p>
        </w:tc>
      </w:tr>
      <w:tr w:rsidR="007779D3" w:rsidRPr="007779D3" w14:paraId="6432060E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C643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2210408I21Rik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9D6D18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RIKEN cDNA 2210408I21 gen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F06C4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346E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Alg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A3BA2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asparagine-linked glycosylation 8 (alpha-1,3-glucosyltransferase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9206B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D6FD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2210408I21Rik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7F262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RIKEN cDNA 2210408I21 gen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2A4F54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4E7D949B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F3E4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Agbl1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A5C31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ATP/GTP binding protein-like 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9853F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9977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Alpk2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4279D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alpha-kinase 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0902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6BAAD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Akap9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45384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A kinase (PRKA) anchor protein (</w:t>
            </w:r>
            <w:proofErr w:type="spellStart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yotiao</w:t>
            </w:r>
            <w:proofErr w:type="spellEnd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) 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4D288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3E2004F0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AD90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Cep250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2579ED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centrosomal</w:t>
            </w:r>
            <w:proofErr w:type="spellEnd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 xml:space="preserve"> protein 2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34765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4/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6E6C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Aspm</w:t>
            </w:r>
            <w:proofErr w:type="spellEnd"/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0282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abnormal spindle microtubule assembly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11B10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805C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Anxa6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B3BD9A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annexin A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D89E5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6A6A9363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A30A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Fam81b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D9126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family with sequence similarity 81, member 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36843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3955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Chsy3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479D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 xml:space="preserve">chondroitin </w:t>
            </w:r>
            <w:proofErr w:type="spellStart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sulfate</w:t>
            </w:r>
            <w:proofErr w:type="spellEnd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 xml:space="preserve"> synthase 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28A5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1FAA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Cdh2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99CAC9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cadherin 23 (otocadherin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054D12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451DD6ED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533B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Il6st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BE3C9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interleukin 6 signal transduc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7346A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28BF8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Csmd3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906B2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CUB and Sushi multiple domains 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CA57F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2/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5AE3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Cidec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C831FE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cell death-inducing DFFA-like effector c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32ACD9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31DDED06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B10A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Mamld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98B6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mastermind-like domain containing 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536D3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4F8A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D430041D05Rik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4A4E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RIKEN cDNA D430041D05 g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79B52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5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E6B6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E4f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FC6894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E4F transcription factor 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4B4EE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128390CF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ABB8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Nbas</w:t>
            </w:r>
            <w:proofErr w:type="spellEnd"/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57D97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neuroblastoma amplified sequenc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DA9E2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2/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AF0C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D630045J12Rik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E5076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RIKEN cDNA D630045J12 gen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9917F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4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F8CE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Epx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3C621E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eosinophil peroxidas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CCC39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</w:tr>
      <w:tr w:rsidR="007779D3" w:rsidRPr="007779D3" w14:paraId="6AF626CD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7107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Pth1r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1F991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parathyroid hormone 1 recepto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01A5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F241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Dock9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77D4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dedicator of cytokinesis 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F3770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E813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Frmd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F869A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FERM domain containing 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FB97AA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3/0</w:t>
            </w:r>
          </w:p>
        </w:tc>
      </w:tr>
      <w:tr w:rsidR="007779D3" w:rsidRPr="007779D3" w14:paraId="4DFCA656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B82B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ema4d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12138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sema</w:t>
            </w:r>
            <w:proofErr w:type="spellEnd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 xml:space="preserve"> domain, immunoglobulin domain (Ig), transmembrane domain (TM) and short cytoplasmic domain, (</w:t>
            </w:r>
            <w:proofErr w:type="spellStart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semaphorin</w:t>
            </w:r>
            <w:proofErr w:type="spellEnd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) 4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3D73D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54C6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Gpr15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0440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G protein-coupled receptor 1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DFCF4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E22F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Hook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1119C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hook microtubule tethering protein 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D755F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3B8502FA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60F8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lco1b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D8EA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solute carrier organic anion transporter family, member 1b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728FD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C36D9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Kbtbd8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B0DA8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kelch</w:t>
            </w:r>
            <w:proofErr w:type="spellEnd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 xml:space="preserve"> repeat and BTB (POZ) domain containing 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B5F22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D4DC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Hspbap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DAE7F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Hspb</w:t>
            </w:r>
            <w:proofErr w:type="spellEnd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 xml:space="preserve"> associated protein 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C2ADC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</w:tr>
      <w:tr w:rsidR="007779D3" w:rsidRPr="007779D3" w14:paraId="29C690A6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00E7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Tulp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C86078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tubby-like protein 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29C911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3531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Phldb1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68536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pleckstrin</w:t>
            </w:r>
            <w:proofErr w:type="spellEnd"/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 xml:space="preserve"> homology like domain, family B, member 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3AAE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FFA4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Il31r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1E6B0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interleukin 31 receptor 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BC6CD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2F65B6EF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7F28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087D9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8895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AA67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Zfp462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078A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zinc finger protein 4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231BB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AA54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Irak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38689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interleukin-1 receptor-associated kinase 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D056A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1876A88D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7B96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F8DD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03AC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CCD4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CBBF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4E1E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A501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Jmjd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6ED2DA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jumonji</w:t>
            </w:r>
            <w:proofErr w:type="spellEnd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 xml:space="preserve"> domain containing 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BC8E3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6528C715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CD4E9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09E2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FF7C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1CE0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9037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68C7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6F5A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Kmt2e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DB4516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lysine (K)-specific methyltransferase 2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65507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630493E0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A4CC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0CB4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26FB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4263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B771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5203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112C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Mep1a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8941DE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meprin</w:t>
            </w:r>
            <w:proofErr w:type="spellEnd"/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 xml:space="preserve"> 1 alph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0ADB4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2/0</w:t>
            </w:r>
          </w:p>
        </w:tc>
      </w:tr>
      <w:tr w:rsidR="007779D3" w:rsidRPr="007779D3" w14:paraId="25AE76DB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9EF2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7E7B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1DED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F3CF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1CB2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C978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ECF0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proofErr w:type="spellStart"/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Phkb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8C1A4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phosphorylase kinase bet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98DB8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63B9C703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26D1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F509D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4614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452DF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0837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145E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278B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Rnase1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FD01BB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ribonuclease, RNase A family, 10 (non-active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83E4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6A530821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4B82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95F8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269B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EDA7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EDAA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7C61D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800E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ec31b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D78ADC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Sec31 homolog B (S. cerevisiae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F71E51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2/0</w:t>
            </w:r>
          </w:p>
        </w:tc>
      </w:tr>
      <w:tr w:rsidR="007779D3" w:rsidRPr="007779D3" w14:paraId="10749461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BB9D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4935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5599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A6EF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FB84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08D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6C42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lc37a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0CDB0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solute carrier family 37 (glycerol-3-phosphate transporter), member 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F9C8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2/0</w:t>
            </w:r>
          </w:p>
        </w:tc>
      </w:tr>
      <w:tr w:rsidR="007779D3" w:rsidRPr="007779D3" w14:paraId="0EA867E3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CFC9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3254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9779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CFC0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D3FC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5A291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A819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lc51b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3B8EA6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solute carrier family 51, beta subunit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DC40A3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21E403F3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62B8E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1DA5A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27A99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6197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CF5C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DA88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86AE9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tard3nl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A5B3D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STARD3 N-terminal lik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B10E5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3/0</w:t>
            </w:r>
          </w:p>
        </w:tc>
      </w:tr>
      <w:tr w:rsidR="007779D3" w:rsidRPr="007779D3" w14:paraId="721FDC50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8443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CC72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0AAE2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8953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13538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3A82C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75928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Syce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41DB6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synaptonemal complex central element protein 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94A236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1</w:t>
            </w:r>
          </w:p>
        </w:tc>
      </w:tr>
      <w:tr w:rsidR="007779D3" w:rsidRPr="007779D3" w14:paraId="5A658405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3DC14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EBE35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3FA60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9304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E1A4B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3648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421C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Tmem26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0A982" w14:textId="77777777" w:rsidR="007779D3" w:rsidRPr="007779D3" w:rsidRDefault="007779D3" w:rsidP="00777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transmembrane protein 2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A3AE61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Calibri" w:eastAsia="Times New Roman" w:hAnsi="Calibri" w:cs="Calibri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7779D3" w:rsidRPr="007779D3" w14:paraId="19ECE334" w14:textId="77777777" w:rsidTr="00A54FAF">
        <w:trPr>
          <w:trHeight w:val="20"/>
          <w:jc w:val="center"/>
        </w:trPr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6AA48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F464D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8D003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0ED5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DEBF6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20F89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AEC6F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  <w:t>Zbtb4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DAD4D37" w14:textId="77777777" w:rsidR="007779D3" w:rsidRPr="007779D3" w:rsidRDefault="007779D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zinc finger and BTB domain containing 4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C783097" w14:textId="77777777" w:rsidR="007779D3" w:rsidRPr="007779D3" w:rsidRDefault="007779D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  <w:r w:rsidRPr="007779D3"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  <w:t>1/0</w:t>
            </w:r>
          </w:p>
        </w:tc>
      </w:tr>
      <w:tr w:rsidR="00632683" w:rsidRPr="007779D3" w14:paraId="54EAC62B" w14:textId="77777777" w:rsidTr="00A54FAF">
        <w:trPr>
          <w:trHeight w:val="20"/>
          <w:jc w:val="center"/>
        </w:trPr>
        <w:tc>
          <w:tcPr>
            <w:tcW w:w="4297" w:type="dxa"/>
            <w:gridSpan w:val="3"/>
            <w:tcBorders>
              <w:top w:val="single" w:sz="12" w:space="0" w:color="auto"/>
              <w:left w:val="nil"/>
            </w:tcBorders>
            <w:shd w:val="clear" w:color="000000" w:fill="FFFFFF"/>
            <w:noWrap/>
            <w:vAlign w:val="center"/>
          </w:tcPr>
          <w:p w14:paraId="37AADF94" w14:textId="5DE4D9AA" w:rsidR="00632683" w:rsidRDefault="00A13816" w:rsidP="007779D3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  <w:t>Obesity-related genes were obtained from the I</w:t>
            </w:r>
            <w:r w:rsidRPr="00A13816"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  <w:t>nternational Mouse Phenotyping Consortium</w:t>
            </w:r>
            <w:r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  <w:t xml:space="preserve"> (</w:t>
            </w:r>
            <w:r w:rsidRPr="00A13816"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  <w:t>IMPC</w:t>
            </w:r>
            <w:r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  <w:t>) database</w:t>
            </w:r>
          </w:p>
          <w:p w14:paraId="6A9750BA" w14:textId="1EBC6A78" w:rsidR="00A13816" w:rsidRDefault="00A13816" w:rsidP="00A1381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</w:pPr>
            <w:r w:rsidRPr="00632683"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  <w:t>* - DMVs: predicted deleterious missense variants</w:t>
            </w:r>
          </w:p>
          <w:p w14:paraId="11CD38F6" w14:textId="6F780651" w:rsidR="00A13816" w:rsidRPr="00632683" w:rsidRDefault="00A13816" w:rsidP="007779D3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8"/>
                <w:szCs w:val="10"/>
                <w:lang w:val="en-GB" w:eastAsia="en-GB"/>
              </w:rPr>
            </w:pPr>
          </w:p>
        </w:tc>
        <w:tc>
          <w:tcPr>
            <w:tcW w:w="84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90EF642" w14:textId="77777777" w:rsidR="00632683" w:rsidRPr="007779D3" w:rsidRDefault="0063268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</w:p>
        </w:tc>
        <w:tc>
          <w:tcPr>
            <w:tcW w:w="256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E0A00FE" w14:textId="77777777" w:rsidR="00632683" w:rsidRPr="007779D3" w:rsidRDefault="0063268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</w:p>
        </w:tc>
        <w:tc>
          <w:tcPr>
            <w:tcW w:w="796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0D4E0E7" w14:textId="77777777" w:rsidR="00632683" w:rsidRPr="007779D3" w:rsidRDefault="0063268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1C49C1E" w14:textId="77777777" w:rsidR="00632683" w:rsidRPr="007779D3" w:rsidRDefault="00632683" w:rsidP="007779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8"/>
                <w:szCs w:val="10"/>
                <w:lang w:val="en-GB" w:eastAsia="en-GB"/>
              </w:rPr>
            </w:pPr>
          </w:p>
        </w:tc>
        <w:tc>
          <w:tcPr>
            <w:tcW w:w="252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6EA5E617" w14:textId="77777777" w:rsidR="00632683" w:rsidRPr="007779D3" w:rsidRDefault="00632683" w:rsidP="007779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12" w:space="0" w:color="auto"/>
              <w:right w:val="nil"/>
            </w:tcBorders>
            <w:shd w:val="clear" w:color="000000" w:fill="FFFFFF"/>
            <w:vAlign w:val="center"/>
          </w:tcPr>
          <w:p w14:paraId="6D78F8B9" w14:textId="77777777" w:rsidR="00632683" w:rsidRPr="007779D3" w:rsidRDefault="00632683" w:rsidP="007779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8"/>
                <w:szCs w:val="10"/>
                <w:lang w:val="en-GB" w:eastAsia="en-GB"/>
              </w:rPr>
            </w:pPr>
          </w:p>
        </w:tc>
      </w:tr>
    </w:tbl>
    <w:p w14:paraId="23BBCE0E" w14:textId="77777777" w:rsidR="007A42C9" w:rsidRPr="0057611D" w:rsidRDefault="007A42C9">
      <w:pPr>
        <w:rPr>
          <w:rFonts w:ascii="Arial" w:hAnsi="Arial" w:cs="Arial"/>
        </w:rPr>
      </w:pPr>
      <w:bookmarkStart w:id="2" w:name="_GoBack"/>
      <w:bookmarkEnd w:id="1"/>
      <w:bookmarkEnd w:id="2"/>
    </w:p>
    <w:sectPr w:rsidR="007A42C9" w:rsidRPr="0057611D" w:rsidSect="005A78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MTEyNzEytTQ2MzVU0lEKTi0uzszPAymwrAUAfu09iiwAAAA="/>
  </w:docVars>
  <w:rsids>
    <w:rsidRoot w:val="007A42C9"/>
    <w:rsid w:val="00247744"/>
    <w:rsid w:val="00267CB9"/>
    <w:rsid w:val="004B1663"/>
    <w:rsid w:val="0057611D"/>
    <w:rsid w:val="005A78A0"/>
    <w:rsid w:val="00632683"/>
    <w:rsid w:val="00672E24"/>
    <w:rsid w:val="007779D3"/>
    <w:rsid w:val="007A42C9"/>
    <w:rsid w:val="008D011B"/>
    <w:rsid w:val="008D64DB"/>
    <w:rsid w:val="00970FB4"/>
    <w:rsid w:val="00A13091"/>
    <w:rsid w:val="00A13816"/>
    <w:rsid w:val="00A4501C"/>
    <w:rsid w:val="00A54FAF"/>
    <w:rsid w:val="00A97A8D"/>
    <w:rsid w:val="00AF42EC"/>
    <w:rsid w:val="00B643A5"/>
    <w:rsid w:val="00BA50E6"/>
    <w:rsid w:val="00CC2076"/>
    <w:rsid w:val="00CE424E"/>
    <w:rsid w:val="00DB0AC0"/>
    <w:rsid w:val="00F10359"/>
    <w:rsid w:val="00FE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E54A95"/>
  <w15:chartTrackingRefBased/>
  <w15:docId w15:val="{51CBE283-7164-447E-B5B4-7BB8978A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pis">
    <w:name w:val="caption"/>
    <w:basedOn w:val="Navaden"/>
    <w:next w:val="Navaden"/>
    <w:uiPriority w:val="35"/>
    <w:unhideWhenUsed/>
    <w:qFormat/>
    <w:rsid w:val="007A42C9"/>
    <w:pPr>
      <w:spacing w:after="0" w:line="360" w:lineRule="auto"/>
      <w:jc w:val="both"/>
    </w:pPr>
    <w:rPr>
      <w:rFonts w:ascii="Times New Roman" w:hAnsi="Times New Roman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on</dc:creator>
  <cp:keywords/>
  <dc:description/>
  <cp:lastModifiedBy>Šimon, Martin</cp:lastModifiedBy>
  <cp:revision>23</cp:revision>
  <dcterms:created xsi:type="dcterms:W3CDTF">2022-10-25T11:31:00Z</dcterms:created>
  <dcterms:modified xsi:type="dcterms:W3CDTF">2023-12-22T13:02:00Z</dcterms:modified>
</cp:coreProperties>
</file>